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40A" w:rsidRDefault="006C240A" w:rsidP="006C240A">
      <w:pPr>
        <w:ind w:left="-567"/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gramStart"/>
      <w:r w:rsidRPr="004A509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20A36" w:rsidRPr="004A50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r w:rsidRPr="004A509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20A36" w:rsidRPr="004A509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EC3570" w:rsidRPr="004A50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5091" w:rsidRPr="004A509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In </w:t>
      </w:r>
      <w:proofErr w:type="spellStart"/>
      <w:r w:rsidR="004A5091" w:rsidRPr="004A5091">
        <w:rPr>
          <w:rFonts w:ascii="Times New Roman" w:hAnsi="Times New Roman" w:cs="Times New Roman"/>
          <w:b/>
          <w:i/>
          <w:sz w:val="24"/>
          <w:szCs w:val="24"/>
          <w:lang w:val="en-US"/>
        </w:rPr>
        <w:t>silico</w:t>
      </w:r>
      <w:proofErr w:type="spellEnd"/>
      <w:r w:rsidR="004A5091" w:rsidRPr="004A50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dicted </w:t>
      </w:r>
      <w:r w:rsidR="004A5091" w:rsidRPr="004A509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L. </w:t>
      </w:r>
      <w:proofErr w:type="spellStart"/>
      <w:r w:rsidR="004A5091" w:rsidRPr="004A5091">
        <w:rPr>
          <w:rFonts w:ascii="Times New Roman" w:hAnsi="Times New Roman" w:cs="Times New Roman"/>
          <w:b/>
          <w:i/>
          <w:sz w:val="24"/>
          <w:szCs w:val="24"/>
          <w:lang w:val="en-US"/>
        </w:rPr>
        <w:t>infantum</w:t>
      </w:r>
      <w:proofErr w:type="spellEnd"/>
      <w:r w:rsidR="004A5091" w:rsidRPr="004A50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HC class I</w:t>
      </w:r>
      <w:r w:rsidR="006F5684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4A5091" w:rsidRPr="004A50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-restricted high binding </w:t>
      </w:r>
      <w:r w:rsidR="006F5684">
        <w:rPr>
          <w:rFonts w:ascii="Times New Roman" w:hAnsi="Times New Roman" w:cs="Times New Roman"/>
          <w:b/>
          <w:sz w:val="24"/>
          <w:szCs w:val="24"/>
          <w:lang w:val="en-US"/>
        </w:rPr>
        <w:t>15</w:t>
      </w:r>
      <w:r w:rsidR="004A5091" w:rsidRPr="004A5091">
        <w:rPr>
          <w:rFonts w:ascii="Times New Roman" w:hAnsi="Times New Roman" w:cs="Times New Roman"/>
          <w:b/>
          <w:sz w:val="24"/>
          <w:szCs w:val="24"/>
          <w:lang w:val="en-US"/>
        </w:rPr>
        <w:t>-mer peptides.</w:t>
      </w:r>
    </w:p>
    <w:tbl>
      <w:tblPr>
        <w:tblStyle w:val="TableGrid"/>
        <w:tblW w:w="9214" w:type="dxa"/>
        <w:tblInd w:w="-459" w:type="dxa"/>
        <w:tblLayout w:type="fixed"/>
        <w:tblLook w:val="04A0"/>
      </w:tblPr>
      <w:tblGrid>
        <w:gridCol w:w="715"/>
        <w:gridCol w:w="2120"/>
        <w:gridCol w:w="3465"/>
        <w:gridCol w:w="1355"/>
        <w:gridCol w:w="1559"/>
        <w:tblGridChange w:id="1">
          <w:tblGrid>
            <w:gridCol w:w="715"/>
            <w:gridCol w:w="2120"/>
            <w:gridCol w:w="3465"/>
            <w:gridCol w:w="1355"/>
            <w:gridCol w:w="1559"/>
          </w:tblGrid>
        </w:tblGridChange>
      </w:tblGrid>
      <w:tr w:rsidR="006C240A" w:rsidRPr="006F5684" w:rsidTr="004236E1">
        <w:tc>
          <w:tcPr>
            <w:tcW w:w="715" w:type="dxa"/>
            <w:vMerge w:val="restart"/>
          </w:tcPr>
          <w:p w:rsidR="006C240A" w:rsidRPr="00CA5798" w:rsidRDefault="00CA5798" w:rsidP="00EC3570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0" w:type="dxa"/>
            <w:vMerge w:val="restart"/>
          </w:tcPr>
          <w:p w:rsidR="006C240A" w:rsidRPr="004236E1" w:rsidRDefault="0080236E" w:rsidP="00EC3570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23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tein </w:t>
            </w:r>
            <w:r w:rsidR="001D02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3465" w:type="dxa"/>
            <w:vMerge w:val="restart"/>
          </w:tcPr>
          <w:p w:rsidR="006C240A" w:rsidRPr="00CA5798" w:rsidRDefault="0080236E" w:rsidP="00772602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8023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ino acid position of peptide sequence</w:t>
            </w:r>
            <w:r w:rsidR="00CA57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914" w:type="dxa"/>
            <w:gridSpan w:val="2"/>
          </w:tcPr>
          <w:p w:rsidR="003C48D4" w:rsidRPr="003C48D4" w:rsidRDefault="0080236E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23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LA-DRB1*0101 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4236E1" w:rsidRDefault="006C240A" w:rsidP="00EC3570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4236E1" w:rsidRDefault="006C240A" w:rsidP="00EC3570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  <w:vMerge/>
          </w:tcPr>
          <w:p w:rsidR="006C240A" w:rsidRPr="004236E1" w:rsidRDefault="006C240A" w:rsidP="00EC3570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:rsidR="003C48D4" w:rsidRPr="003C48D4" w:rsidRDefault="0080236E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023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tMHCII</w:t>
            </w:r>
            <w:proofErr w:type="spellEnd"/>
          </w:p>
        </w:tc>
        <w:tc>
          <w:tcPr>
            <w:tcW w:w="1559" w:type="dxa"/>
          </w:tcPr>
          <w:p w:rsidR="006C240A" w:rsidRPr="004236E1" w:rsidRDefault="0080236E" w:rsidP="00EC3570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23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FPEITHI</w:t>
            </w:r>
          </w:p>
        </w:tc>
      </w:tr>
      <w:tr w:rsidR="006C240A" w:rsidRPr="006F5684" w:rsidTr="004236E1">
        <w:tc>
          <w:tcPr>
            <w:tcW w:w="715" w:type="dxa"/>
            <w:vMerge w:val="restart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120" w:type="dxa"/>
            <w:vMerge w:val="restart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peronin</w:t>
            </w:r>
            <w:proofErr w:type="spellEnd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sp60, mitochondrial precursor</w:t>
            </w: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KDIRYGMEARNALLA-3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RYGMEARNALLAGVE-3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AGVENLVKAVGVTLG-4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VENLVKAVGVTLGPK-4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-KGRNVILEMPYASPK-6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GRNVILEMPYASPKI-6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-EDSFENLGANLVRQV-9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-GANLVRQVAGLTNDN-9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ANLVRQVAGLTNDNA-9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-CREVLISLAEQSRPV-15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-KSEITQVAMISANMD-16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-EITQVAMISANMDQE-17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-ITQVAMISANMDQEI-17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-ENALVYVANRKLTSV-24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-LTSVAHILPALNYAI-25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-ALNYAIQQKRPLLVI-26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-NYAIQQKRPLLVIAE-26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-TFLYNKIQGRISGCA-28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-YNKIQGRISGCAVKA-29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-FGDMRINQLQDIAVF-30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-DMRINQLQDIAVFTG-31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-LQDIAVFTGSQMISE-31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-RDECILMEGGGSAIA-35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-DECILMEGGGSAIAV-35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-ECILMEGGGSAIAVE-35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-CILMEGGGSAIAVEE-359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-VERLAKLSGGVAVIK-39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-SGGVAVIKVGGASEV-40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2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-VAVIKVGGASEVEIN-40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-EKKDRIIDALNATRA-42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-DRIIDALNATRAAVS-42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-IDALNATRAAVSEGI-42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-AVSEGILAGGGTGLL-43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-SEGILAGGGTGLLMA-43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- SEGILAGGGTGLLMA-42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-GGTGLLMASLRLESI-44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-GLLMASLRLESISKD-44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-VNIVKKAIGLPARYI-47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-VKKAIGLPARYIANN-47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-SFGYNAQTGEYVNMF-49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-TGEYVNMFEAGIIDP-51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-GEYVNMFEAGIIDPM-51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-AGIIDPMKVVKSAVV-52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-IDPMKVVKSAVVNAC-52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-VVKSAVVNACSVAGM-53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-SVAGMMITTEAAVVE-54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-AGMMITTEAAVVEKD-54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 w:val="restart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0" w:type="dxa"/>
            <w:vMerge w:val="restart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 LinJ.09.0040</w:t>
            </w: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AKEFVQRFPKSALSA-1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RFPKSALSAKLVLSL-2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AKLVLSLESTEQRDF-3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NVAITEDVALAAVQA-6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-ITEDVALAAVQAVGL-6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-DVALAAVQAVGLDPL-7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-AVQAVGLDPLSAPLW-8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-KSLYEFGLSVPLHGW-109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-RQAWLDLFSCMLTSL-17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-LDLFSCMLTSLAATV-18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-DLFSCMLTSLAATVI-18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-FSCMLTSLAATVIAR-18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-SCMLTSLAATVIARD-18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-DSCWYQLALFQLRIL-22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-LFQLRILEDAEAARK-22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-ASGIAAAGPSFALEN-24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-LDGVTKDRLRALRSV-30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-GVTKDRLRALRSVGK-30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-KDRLRALRSVGKAAA-30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-LRALRSVGKAAAQQG-30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-SPTDALLLGSEAAQY-36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-PTDALLLGSEAAQYH-36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-HHRGKIMASWNSLVR-399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-MASWNSLVRIESLLG-40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-WNSLVRIESLLGLSF-40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-NSLVRIESLLGLSFS-409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-LVRIESLLGLSFSKA-41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-IESLLGLSFSKAAKR-41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-ESLLGLSFSKAAKRR-41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-ETPFHGIAPPRNKAV-47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-VTGVRELRGKLVYRV-529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-LVYRVKVDARTAAARC-539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-GSLMRRVCPVNLTVG-57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-PVNLTVGQTKRLQSI-58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-VGQTKRLQSISADWV-59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9-TKRLQSISADWVVHV-59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7-ADWVVHVLTVSELDL-60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-DWVVHVLTVSELDLE-60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-VVHVLTVSELDLERT-60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 w:val="restart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0" w:type="dxa"/>
            <w:vMerge w:val="restart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ydrolipoamide</w:t>
            </w:r>
            <w:proofErr w:type="spellEnd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RRNIAHLASYDVTVI-1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-GGPGGYVAAIKAAQL-3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-GGYVAAIKAAQLGLK-3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-KAAQLGLKTACIEKR-4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CLNVGCIPSKALLHA-6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IPSKALLHATHLYHD-7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THLYHDAHANFAQYD-79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ENVTMDVSAMQAQKA-9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-TMDVSAMQAQKAKGV-10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-VSAMQAQKAKGVKAL-10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-AKGVKALTGGVEYLF-11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-KNKVTYYKGEGSFVN-12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-KVTYYKGEGSFVNPN-13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-FDEKVVMSSTGALDL-179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-DEKVVMSSTGALDLD-18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-KVVMSSTGALDLDHV-18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-VPKKMIVVGGGVIGL-19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-PKKMIVVGGGVIGLE-19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-KMIVVGGGVIGLELG-19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-GGGVIGLELGSVWAR-20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-GVIGLELGSVWARLG-20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-GLELGSVWARLGAEV-209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6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-LGSVWARLGAEVTVV-21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-GSVWARLGAEVTVVE-21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-HEKIKIMTNTKVVSG-25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-RPHTTGLNAEAINLQ-29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-IGDVVNKGPMLAHKA-33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-VVNKGPMLAHKAEEE-33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-GHVNYNVIPGVIYTN-36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-HVNYNVIPGVIYTNP-36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tcBorders>
              <w:top w:val="nil"/>
            </w:tcBorders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-KKTDRILGVQIVCTA-42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 w:val="restart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0" w:type="dxa"/>
            <w:vMerge w:val="restart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NA </w:t>
            </w: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icase</w:t>
            </w:r>
            <w:proofErr w:type="spellEnd"/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-RRYLRTKRTTVARTR-4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-TRRIREQPATALRTP-5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-PALYPFFLPSHLCHL-7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-CHLHCAIMSSDLADF-8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-HLHCAIMSSDLADFD-8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-DDVRTTVVAAQPMGV-10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-DVRTTVVAAQPMGVG-10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-RTTVVAAQPMGVGMG-110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-AQPMGVGMGTHSAVAL-11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-GFQDFCLKSELANAI-13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-DFCLKSELANAIREN-13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-QALPKAMLGADILAQ-16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-ALPKAMLGADILAQA-162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-TAVFVFALLEQVEKV-18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-CQAVVLVHARELAYQ-205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-FSKYLPYATTGVFFG-22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-SKYLPYATTGVFFGG-22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-VKQLKKEVPAIIVGT-24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-VPAIIVGTPGRMKAL-25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-PGRMKALIQNKAFDT-264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-QEIFMKLPKEKQVMM-</w:t>
            </w: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03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8.3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-KEKQVMMFSATMTDE-311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-TEIYVDQRAKLTLHG-338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-KLTLHGLAQFYMNVT-34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-ANNTRIMVATDLFGR-426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6C240A" w:rsidRPr="006F5684" w:rsidTr="004236E1">
        <w:tc>
          <w:tcPr>
            <w:tcW w:w="715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-NNTRIMVATDLFGRG-427</w:t>
            </w:r>
          </w:p>
        </w:tc>
        <w:tc>
          <w:tcPr>
            <w:tcW w:w="1355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559" w:type="dxa"/>
          </w:tcPr>
          <w:p w:rsidR="006C240A" w:rsidRPr="006F5684" w:rsidRDefault="006C240A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4 dihydroxyhept-2-ene-1,7-dioic acid </w:t>
            </w: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olase</w:t>
            </w:r>
            <w:proofErr w:type="spellEnd"/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-KPKFGIFLNSASPLL-3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PKFGIFLNSASPLLA-3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-KFGIFLNSASPLLAG-3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-FGIFLNSASPLLAGQ-3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GIFLNSASPLLAGQF-3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-GYDWLLIDAQHSPVD-5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WLLIDAQHSPVDPLT-5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-PLTMAHMIAAIRTGH-6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-AHMIAAIRTGHSKVM-7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IAAIRTGHSKVMVRV-7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-SCCYYPTTGTRSVYQ-12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-CCYYPTTGTRSVYQP-12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-YQPQQCMNAKGLLGY-13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-LLGYVPESNKNVVVA-14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-NVVVAFQVETAACIE-15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-VVAFQVETAACIENL-16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-IENLEEIMAVKGIDI-17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-ENLEEIMAVKGIDIA-17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-LEEIMAVKGIDIAFL-17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-IMAVKGIDIAFLGQN-17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-DIAFLGQNDLCMSMG-18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-ILGLFLFGTDRVGEF-23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-GFTFISIGSELHHAM-25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aryotic initiation factor 4a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-PLHQNLLRGIYSYGF-4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IYSYGFEKPSSIQQR-5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-TGAFSIGLLQRLDFR-9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-RLDFRHNLIQGLVLS-10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-DFRHNLIQGLVLSPT-10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-IQGLVLSPTRELALQ-10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-PTRELALQTAEVISR-11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-TRELALQTAEVISRI-11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-QDDLRKLQAGVIVAV-15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DDLRKLQAGVIVAVG-15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-AGVIVAVGTPGRVSD-16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-GVIVAVGTPGRVSDV-16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-VIKRGALRTESLRVL-17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-IYEIFRFLPKDIQVA-20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-YEIFRFLPKDIQVAL-20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-VALFSATMPEEVLEL-21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-MDLYETVSIAQSVIF-27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-ERVMNTFRSGSSRVL-32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-MNTFRSGSSRVLVTT-32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-KENYLHRIGRGGRYG-36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6-VELLHEIEAHYHTQI-39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lase</w:t>
            </w:r>
            <w:proofErr w:type="spellEnd"/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-TVEVELMTEAGVFRS-3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-AGVFRSAVPSGASTG-4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-GVFRSAVPSGASTGV-4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-VKNVNEILAPALVGK-8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-KNVNEILAPALVGKD-8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-TKNKSKLGANAILGC-11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-GCSMAISKAAAAKAG-12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-SMAISKAAAAKAGVP-12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-GVPLYRYIAGLAGTK-13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-VPLYRYIAGLAGTKD-14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-YRYIAGLAGTKDIRL-14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-PFQEFMIAPTKATSF-17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-FQEFMIAPTKATSFR-17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-EFMIAPTKATSFREA-17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-YERWVAEYPLVSIED-29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-EDNFDEFSAITMALA-31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-FDEFSAITMALAGKA-31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-FSAITMALAGKAQIV-31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-SLLLKINQIGTISES-35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-ENGWSVMVSHRSGET-37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-EDTYIADLSVGLGTG-39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transport protein Sec13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QFDYYGLQLATASSD-4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-FDYYGLQLATASSDR-4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DYYGLQLATASSDRT-4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-TIGIHVARAGAPLNR-6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-LNRVATLTGHEGPVW-7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-EGPVWMVSWAHPRFG-8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-HPRFGNLLASASYDQ-9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-PEEYGPVVATASSDG-14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-SNQIAHAMGATSVTF-</w:t>
            </w: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7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2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-NQIAHAMGATSVTFA-17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-SVTFAPFKSELVDHV-18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-ASRFVILASCGQDKT-25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-RKPWDQLCAEISEGA-27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-WERSVIEFAEPVWRL-29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-AEPVWRLSWAPSGEM-30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-EPVWRLSWAPSGEML-30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-VWRLSWAPSGEMLVV-30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-SGEMLVVTNAKSEVF-31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philin</w:t>
            </w:r>
            <w:proofErr w:type="spellEnd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0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GCTFHRVIPGFMIQG-7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-CTFHRVIPGFMIQGG-7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-VIPGFMIQGGDFTNH-8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-IPGFMIQGGDFTNHN-8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-KSGLLAMANAGANTN-11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-NGSQFFITTAPATHL-13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-GSQFFITTAPATHLT-13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- QFFITTAPATHLTGR-13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-TAPATHLTGRHVVFG-14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-LTGRHVVFGRVVRGM-14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-GRVVRGMNTVRAVEQ-15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-VRGMNTVRAVEQTPT-15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-GESIRQIGNSHFKNA-22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-CYNNHAMCAIKLQQW-27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-AKAFFRRGTAALKAG-30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-KAFFRRGTAALKAGD-30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-SEAKEKVKAQKAKLA-34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-KEKVKAQKAKLAANL-34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asome</w:t>
            </w:r>
            <w:proofErr w:type="spellEnd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a 2 subunit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CRKIHYMAPNIMCCG-7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-TEAVTNMVSSHLALH-9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-EAVTNMVSSHLALHR-9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-GKQSRVLEALTLLKR-11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-KRHLYRYQGHVSAAL-12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-RHLYRYQGHVSAALV-12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-LYRYQGHVSAALVLG-13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-YRYQGHVSAALVLGG-13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-DVEGPFLATIAPHGS-14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-GPFLATIAPHGSTDR-15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-RLPFVTMGSGSIAAM-16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-LPFVTMGSGSIAAMA-16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-SGSIAAMAQLEVAYK-17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-RQEVMLPPGTTPVLK-24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philin</w:t>
            </w:r>
            <w:proofErr w:type="spellEnd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ALSFLNVAAEPEVTA-2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-KVYFDVMIDSEPLGR-4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-VYFDVMIDSEPLGRI-4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GRITIGLFGKDAPLT-5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-DSIFHRVIPNFMIQG-8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-VIPNFMIQGGDFTNF-9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IPNFMIQGGDFTNFD-9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-NLKVKHFVGALSMAN-12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-LKVKHFVGALSMANA-12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-KHFVGALSMANAGPN-12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-GSQFFITTAPTPWLD-14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-QFFITTAPTPWLDGR-14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-VVFGKVLDGMDVVLR-16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-NSHDRPVKPVKIVAS-18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staglandin f2-alpha </w:t>
            </w: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ase</w:t>
            </w:r>
            <w:proofErr w:type="spellEnd"/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KAMVTLSNGVQMPQL-2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-CAGYRHIDTAAIYKN-5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AAIYKNEESVGAGLR-6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-EQLYKDKKVRAIGVS-14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-LYKDKKVRAIGVSNF-15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-VSNFHIHHLEDVLAM-16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-NFHIHHLEDVLAMCT-16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-PLGQGKLLSNPILAA-21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-LLSNPILAAIGAKYN-21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-NPILAAIGAKYNKTA-22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-GAKYNKTAAQVILRW-22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-ILRWNIQKNLITIPK-24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-AEDVMRIDALNTNSR-27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-VMRIDALNTNSRYGP-27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ose-1-epimerase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YDKLVWLETDVLKVG-2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TDVLKVGLTNYAASV-3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KVGLTNYAASVASIIQ-3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-TNYAASVASIQVYHP-4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AGGVFTLDGVKYYTQ-9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-HWGMKLIETANVIGV-12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-TFIIDRSNPNALKTI-16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-RNHWLRVPASRVAEA-22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-NHWLRVPASRVAEAD-22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-TGEFLSVEGTGLDFR-24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-GQRYARWTGLLVGPQ-33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-VANYYPKYPSCIVRR-35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-ANYYPKYPSCIVRRG-35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 LinJ.19.1440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-VIRDHFLKAVELNPN-12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-RDHFLKAVELNPNDA-12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-ATSLHCMGNWCFKIL-13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-NWCFKILQIGWLERK-14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-ILQIGWLERKAAALI-15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-QIGWLERKAAALILG-15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-IGWLERKAAALILGE-15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-GWLERKAAALILGEP-15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-KAAALILGEPPSSTY-16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-AAALILGEPPSSTYE-16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-ECLGYLLRSAEAGNT-17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-EARKWYQKAIDMPAY-21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-RKWYQKAIDMPAYTE-21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-binding protein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TDNFRRNQTILFVG-3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-DNFRRNQTILFVGN-3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RNQTILFVGNLPFQ-3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-QTILFVGNLPFQTP-4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ILFVGNLPFQTPWQH-4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-KVRYTDLIADRTGRP-6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-GSALVTMMTVEGAEN-8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-SALVTMMTVEGAENA-8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-TAGGYYQGAAASGAA-14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-GGYYQGAAASGAAAG-14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-GSAYGRGAPYQVGAA-17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-RGAPYQVGAAESTEM-17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ivated protein </w:t>
            </w: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</w:t>
            </w:r>
            <w:proofErr w:type="spellEnd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 receptor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-AGSYIKVVSTSRDGT-3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-RHSVDSDYGLPSHRL-6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VDSDYGLPSHRLEGH-6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-QRKFLKHTKDVLAVA-11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-AALLWDLSTGEQLFK-23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-ALLWDLSTGEQLFKI-23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-EQLFKINVESPINQI-24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-PNRFWMCVATERSLS-25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-NRFWMCVATERSLSV-26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-WMCVATERSLSVYDL-26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-SLSVYDLESKAVIAE-27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6 </w:t>
            </w: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antigen</w:t>
            </w:r>
            <w:proofErr w:type="spellEnd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 protein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-EVLPRQMITVAALEA-3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PRQMITVAALEAGYC-3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-MITVAALEAGYCLSS-4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LEAGYCLSSPTIGEA-4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AKCVVVVAPAHVITR-9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-KCVVVVAPAHVITRR-9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-RRSLEEIMAKGSSKK-10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-KDFMRALYGDLGVRC-14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-DLGVRCLAARRKLDA-15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-LAARRKLDALEAKRR-16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-RRKLDALEAKRREQE-16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P-binding protein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EFEKRYVATVGVDVH-4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EKRYVATVGVDVH-5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-LRDGYYVEGQCAIIM-9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-GYYVEGQCAIIMFDV-9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-DCADRQVKAKMITFH-14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-GLQYYDISAKSNYNF-15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-EKPFVWLAKKLANDP-17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-PMLDTDVVALTAEQV-19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-DTDVVALTAEQVAAL-19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-AEQVAALEAWQQAMA-20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ucleoprotein</w:t>
            </w:r>
            <w:proofErr w:type="spellEnd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18, mitochondrial precursor</w:t>
            </w: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MRRLSSQLMCTAAAA-1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RLSSQLMCTAAAARF-1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SQLMCTAAAARFASA-2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AAAARFASAGGAKKY-2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-AARFASAGGAKKYDL-2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-DLFGYEVDTNTALWI-4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-KCRYYDEAGEVLVNM-60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-QFRLGYCVAKLMEAE-145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-EAEFKRVPTELVQQN-15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mannomutase</w:t>
            </w:r>
            <w:proofErr w:type="spellEnd"/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-KQTLAKVRAAGFKLG-4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AAGFKLGVVGGSDFA-49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LEDFDYVFSENGLLA-7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-DFDYVFSENGLLAYK-76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tabs>
                <w:tab w:val="left" w:pos="101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-FDYVFSENGLLAYKD-7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NSLLKALGNEKVVAF-98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-KKCLHLIADLDIPVQ-11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81C77" w:rsidRPr="006F5684" w:rsidTr="004236E1">
        <w:tc>
          <w:tcPr>
            <w:tcW w:w="715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120" w:type="dxa"/>
            <w:vMerge w:val="restart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rroline-5-carboxylate </w:t>
            </w:r>
            <w:proofErr w:type="spellStart"/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-LYQVRSVSAVELAEQ-63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-QSDIIMLGVKPYGIV-77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-VTSISGNSAVTLDDE-144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-VVKLFSAIGKAYLVA-161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81C77" w:rsidRPr="006F5684" w:rsidTr="004236E1">
        <w:tc>
          <w:tcPr>
            <w:tcW w:w="715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vMerge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-VKLFSAIGKAYLVAE-162</w:t>
            </w:r>
          </w:p>
        </w:tc>
        <w:tc>
          <w:tcPr>
            <w:tcW w:w="1355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559" w:type="dxa"/>
          </w:tcPr>
          <w:p w:rsidR="00081C77" w:rsidRPr="006F5684" w:rsidRDefault="00081C77" w:rsidP="00EC35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</w:tbl>
    <w:p w:rsidR="006C240A" w:rsidRPr="007927AE" w:rsidRDefault="006C240A" w:rsidP="006C240A">
      <w:pPr>
        <w:ind w:left="-567"/>
        <w:rPr>
          <w:rFonts w:ascii="Times New Roman" w:hAnsi="Times New Roman" w:cs="Times New Roman"/>
          <w:lang w:val="en-US"/>
        </w:rPr>
      </w:pPr>
    </w:p>
    <w:p w:rsidR="00CA5798" w:rsidRPr="000C5651" w:rsidRDefault="00CA5798" w:rsidP="00CA579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C5651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0C5651">
        <w:rPr>
          <w:rFonts w:ascii="Times New Roman" w:hAnsi="Times New Roman"/>
          <w:sz w:val="24"/>
          <w:szCs w:val="24"/>
          <w:lang w:val="en-US"/>
        </w:rPr>
        <w:t>ID</w:t>
      </w:r>
      <w:proofErr w:type="spellEnd"/>
      <w:proofErr w:type="gramEnd"/>
      <w:r w:rsidRPr="000C5651">
        <w:rPr>
          <w:rFonts w:ascii="Times New Roman" w:hAnsi="Times New Roman"/>
          <w:sz w:val="24"/>
          <w:szCs w:val="24"/>
          <w:lang w:val="en-US"/>
        </w:rPr>
        <w:t xml:space="preserve"> – The numbers correspond to the specific spots indicated in Fig 2.</w:t>
      </w:r>
    </w:p>
    <w:p w:rsidR="006C240A" w:rsidRPr="004236E1" w:rsidRDefault="00CA5798" w:rsidP="006C24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80236E" w:rsidRPr="0080236E">
        <w:rPr>
          <w:rFonts w:ascii="Times New Roman" w:hAnsi="Times New Roman" w:cs="Times New Roman"/>
          <w:sz w:val="24"/>
          <w:szCs w:val="24"/>
          <w:lang w:val="en-US"/>
        </w:rPr>
        <w:t>MHC</w:t>
      </w:r>
      <w:proofErr w:type="spellEnd"/>
      <w:proofErr w:type="gramEnd"/>
      <w:r w:rsidR="00081C77">
        <w:rPr>
          <w:rFonts w:ascii="Times New Roman" w:hAnsi="Times New Roman" w:cs="Times New Roman"/>
          <w:sz w:val="24"/>
          <w:szCs w:val="24"/>
          <w:lang w:val="en-US"/>
        </w:rPr>
        <w:t xml:space="preserve"> class </w:t>
      </w:r>
      <w:r w:rsidR="0080236E" w:rsidRPr="0080236E">
        <w:rPr>
          <w:rFonts w:ascii="Times New Roman" w:hAnsi="Times New Roman" w:cs="Times New Roman"/>
          <w:sz w:val="24"/>
          <w:szCs w:val="24"/>
          <w:lang w:val="en-US"/>
        </w:rPr>
        <w:t>II-restricted peptides were chosen based on their ability to bind with high affinity (</w:t>
      </w:r>
      <w:proofErr w:type="spellStart"/>
      <w:r w:rsidR="0080236E" w:rsidRPr="0080236E">
        <w:rPr>
          <w:rFonts w:ascii="Times New Roman" w:hAnsi="Times New Roman" w:cs="Times New Roman"/>
          <w:sz w:val="24"/>
          <w:szCs w:val="24"/>
          <w:lang w:val="en-US"/>
        </w:rPr>
        <w:t>NetMHCII</w:t>
      </w:r>
      <w:proofErr w:type="spellEnd"/>
      <w:r w:rsidR="0080236E" w:rsidRPr="0080236E">
        <w:rPr>
          <w:rFonts w:ascii="Times New Roman" w:hAnsi="Times New Roman" w:cs="Times New Roman"/>
          <w:sz w:val="24"/>
          <w:szCs w:val="24"/>
          <w:lang w:val="en-US"/>
        </w:rPr>
        <w:t>: ≤50nM, SYFPEITHI: ≥20) to the HLA-DRB1 allele.</w:t>
      </w:r>
    </w:p>
    <w:p w:rsidR="006C240A" w:rsidRPr="00EA34EC" w:rsidRDefault="0080236E" w:rsidP="006C240A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begin"/>
      </w:r>
      <w:r w:rsidR="006C240A">
        <w:rPr>
          <w:rFonts w:ascii="Times New Roman" w:hAnsi="Times New Roman" w:cs="Times New Roman"/>
          <w:lang w:val="en-US"/>
        </w:rPr>
        <w:instrText xml:space="preserve"> ADDIN </w:instrText>
      </w:r>
      <w:r>
        <w:rPr>
          <w:rFonts w:ascii="Times New Roman" w:hAnsi="Times New Roman" w:cs="Times New Roman"/>
          <w:lang w:val="en-US"/>
        </w:rPr>
        <w:fldChar w:fldCharType="end"/>
      </w:r>
    </w:p>
    <w:p w:rsidR="006C240A" w:rsidRPr="005E5820" w:rsidRDefault="006C240A" w:rsidP="006C240A">
      <w:pPr>
        <w:rPr>
          <w:lang w:val="en-US"/>
        </w:rPr>
      </w:pPr>
    </w:p>
    <w:p w:rsidR="005E5820" w:rsidRDefault="005E5820" w:rsidP="006C240A">
      <w:pPr>
        <w:rPr>
          <w:rFonts w:ascii="Times New Roman" w:hAnsi="Times New Roman" w:cs="Times New Roman"/>
          <w:lang w:val="en-US"/>
        </w:rPr>
        <w:sectPr w:rsidR="005E5820" w:rsidSect="00EC3570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647034" w:rsidRPr="005E5820" w:rsidRDefault="00647034" w:rsidP="006C240A">
      <w:pPr>
        <w:rPr>
          <w:lang w:val="en-US"/>
        </w:rPr>
      </w:pPr>
    </w:p>
    <w:sectPr w:rsidR="00647034" w:rsidRPr="005E5820" w:rsidSect="00EC3570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5E5820"/>
    <w:rsid w:val="00081C77"/>
    <w:rsid w:val="000E7430"/>
    <w:rsid w:val="001D02DE"/>
    <w:rsid w:val="001D0C59"/>
    <w:rsid w:val="001D6718"/>
    <w:rsid w:val="00220A36"/>
    <w:rsid w:val="003C48D4"/>
    <w:rsid w:val="004236E1"/>
    <w:rsid w:val="004814BF"/>
    <w:rsid w:val="004A5091"/>
    <w:rsid w:val="004B36D7"/>
    <w:rsid w:val="004F4D73"/>
    <w:rsid w:val="00512EEF"/>
    <w:rsid w:val="005E5820"/>
    <w:rsid w:val="00610F3C"/>
    <w:rsid w:val="00647034"/>
    <w:rsid w:val="006C240A"/>
    <w:rsid w:val="006F5684"/>
    <w:rsid w:val="00772602"/>
    <w:rsid w:val="00795036"/>
    <w:rsid w:val="0080236E"/>
    <w:rsid w:val="00891849"/>
    <w:rsid w:val="00A00BD3"/>
    <w:rsid w:val="00A30EB4"/>
    <w:rsid w:val="00B83A08"/>
    <w:rsid w:val="00BB310D"/>
    <w:rsid w:val="00CA5798"/>
    <w:rsid w:val="00E43256"/>
    <w:rsid w:val="00EC35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E5820"/>
    <w:rPr>
      <w:i/>
      <w:iCs/>
    </w:rPr>
  </w:style>
  <w:style w:type="character" w:styleId="Hyperlink">
    <w:name w:val="Hyperlink"/>
    <w:basedOn w:val="DefaultParagraphFont"/>
    <w:uiPriority w:val="99"/>
    <w:unhideWhenUsed/>
    <w:rsid w:val="005E582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E5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TableGrid">
    <w:name w:val="Table Grid"/>
    <w:basedOn w:val="TableNormal"/>
    <w:uiPriority w:val="59"/>
    <w:rsid w:val="005E58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E5820"/>
  </w:style>
  <w:style w:type="character" w:customStyle="1" w:styleId="highlight">
    <w:name w:val="highlight"/>
    <w:basedOn w:val="DefaultParagraphFont"/>
    <w:rsid w:val="005E5820"/>
  </w:style>
  <w:style w:type="paragraph" w:styleId="HTMLPreformatted">
    <w:name w:val="HTML Preformatted"/>
    <w:basedOn w:val="Normal"/>
    <w:link w:val="HTMLPreformattedChar"/>
    <w:uiPriority w:val="99"/>
    <w:unhideWhenUsed/>
    <w:rsid w:val="005E58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5820"/>
    <w:rPr>
      <w:rFonts w:ascii="Courier New" w:eastAsia="Times New Roman" w:hAnsi="Courier New" w:cs="Courier New"/>
      <w:sz w:val="20"/>
      <w:szCs w:val="20"/>
      <w:lang w:eastAsia="el-GR"/>
    </w:rPr>
  </w:style>
  <w:style w:type="table" w:customStyle="1" w:styleId="LightShading1">
    <w:name w:val="Light Shading1"/>
    <w:basedOn w:val="TableNormal"/>
    <w:uiPriority w:val="60"/>
    <w:rsid w:val="005E58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5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E5820"/>
    <w:rPr>
      <w:i/>
      <w:iCs/>
    </w:rPr>
  </w:style>
  <w:style w:type="character" w:styleId="Hyperlink">
    <w:name w:val="Hyperlink"/>
    <w:basedOn w:val="DefaultParagraphFont"/>
    <w:uiPriority w:val="99"/>
    <w:unhideWhenUsed/>
    <w:rsid w:val="005E582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E5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TableGrid">
    <w:name w:val="Table Grid"/>
    <w:basedOn w:val="TableNormal"/>
    <w:uiPriority w:val="59"/>
    <w:rsid w:val="005E58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E5820"/>
  </w:style>
  <w:style w:type="character" w:customStyle="1" w:styleId="highlight">
    <w:name w:val="highlight"/>
    <w:basedOn w:val="DefaultParagraphFont"/>
    <w:rsid w:val="005E5820"/>
  </w:style>
  <w:style w:type="paragraph" w:styleId="HTMLPreformatted">
    <w:name w:val="HTML Preformatted"/>
    <w:basedOn w:val="Normal"/>
    <w:link w:val="HTMLPreformattedChar"/>
    <w:uiPriority w:val="99"/>
    <w:unhideWhenUsed/>
    <w:rsid w:val="005E58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5820"/>
    <w:rPr>
      <w:rFonts w:ascii="Courier New" w:eastAsia="Times New Roman" w:hAnsi="Courier New" w:cs="Courier New"/>
      <w:sz w:val="20"/>
      <w:szCs w:val="20"/>
      <w:lang w:eastAsia="el-GR"/>
    </w:rPr>
  </w:style>
  <w:style w:type="table" w:customStyle="1" w:styleId="LightShading1">
    <w:name w:val="Light Shading1"/>
    <w:basedOn w:val="TableNormal"/>
    <w:uiPriority w:val="60"/>
    <w:rsid w:val="005E58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5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2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2164</Words>
  <Characters>1168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agallou</dc:creator>
  <cp:lastModifiedBy>mariaagallou</cp:lastModifiedBy>
  <cp:revision>8</cp:revision>
  <cp:lastPrinted>2016-01-18T10:06:00Z</cp:lastPrinted>
  <dcterms:created xsi:type="dcterms:W3CDTF">2016-01-18T09:19:00Z</dcterms:created>
  <dcterms:modified xsi:type="dcterms:W3CDTF">2016-01-18T10:30:00Z</dcterms:modified>
</cp:coreProperties>
</file>